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FE0D7C" w:rsidRDefault="00654E8F" w:rsidP="0001436A">
      <w:pPr>
        <w:pStyle w:val="SupplementaryMaterial"/>
        <w:rPr>
          <w:b w:val="0"/>
        </w:rPr>
      </w:pPr>
      <w:r w:rsidRPr="00FE0D7C">
        <w:t>Supplementary Material</w:t>
      </w:r>
    </w:p>
    <w:p w14:paraId="27881133" w14:textId="77777777" w:rsidR="008705A7" w:rsidRPr="00FE0D7C" w:rsidRDefault="008705A7" w:rsidP="008705A7">
      <w:pPr>
        <w:pStyle w:val="Ttulo"/>
      </w:pPr>
      <w:bookmarkStart w:id="0" w:name="_Hlk144057252"/>
      <w:r w:rsidRPr="00FE0D7C">
        <w:rPr>
          <w:rFonts w:eastAsia="Times New Roman"/>
        </w:rPr>
        <w:t xml:space="preserve">Strain belonging to an emerging, virulent sublineage of ST131 </w:t>
      </w:r>
      <w:r w:rsidRPr="00FE0D7C">
        <w:rPr>
          <w:rFonts w:eastAsia="Times New Roman"/>
          <w:i/>
        </w:rPr>
        <w:t>Escherichia coli</w:t>
      </w:r>
      <w:r w:rsidRPr="00FE0D7C">
        <w:rPr>
          <w:rFonts w:eastAsia="Times New Roman"/>
        </w:rPr>
        <w:t xml:space="preserve"> isolated in fresh spinach, suggesting that ST131 may be transmissible through agricultural products.</w:t>
      </w:r>
    </w:p>
    <w:bookmarkEnd w:id="0"/>
    <w:p w14:paraId="37FF8A97" w14:textId="60BCE704" w:rsidR="00A51B1E" w:rsidRPr="00FE0D7C" w:rsidRDefault="00A51B1E" w:rsidP="00A51B1E">
      <w:pPr>
        <w:pStyle w:val="AuthorList"/>
        <w:jc w:val="center"/>
        <w:rPr>
          <w:lang w:val="es-MX"/>
        </w:rPr>
      </w:pPr>
      <w:r w:rsidRPr="00FE0D7C">
        <w:rPr>
          <w:lang w:val="es-MX"/>
        </w:rPr>
        <w:t>Maria G. Balbuena-Alonso, Gerardo Cortés-Cortés, Manel Camps, Eder A. Carreón-León, Patricia Lozano-Zarain, Rosa del Carmen Rocha-Gracia</w:t>
      </w:r>
    </w:p>
    <w:p w14:paraId="217F3AE0" w14:textId="27F0DCCA" w:rsidR="002868E2" w:rsidRPr="00FE0D7C" w:rsidRDefault="002868E2" w:rsidP="00994A3D">
      <w:pPr>
        <w:spacing w:before="240" w:after="0"/>
        <w:rPr>
          <w:rFonts w:cs="Times New Roman"/>
          <w:lang w:val="es-MX"/>
        </w:rPr>
      </w:pPr>
      <w:r w:rsidRPr="00FE0D7C">
        <w:rPr>
          <w:rFonts w:cs="Times New Roman"/>
          <w:b/>
          <w:lang w:val="es-MX"/>
        </w:rPr>
        <w:t xml:space="preserve">* Correspondence: </w:t>
      </w:r>
      <w:r w:rsidR="00A51B1E" w:rsidRPr="00FE0D7C">
        <w:rPr>
          <w:rFonts w:cs="Times New Roman"/>
          <w:szCs w:val="24"/>
          <w:lang w:val="es-MX"/>
        </w:rPr>
        <w:t xml:space="preserve">Rosa del Carmen Rocha Gracia, </w:t>
      </w:r>
      <w:hyperlink r:id="rId12" w:history="1">
        <w:r w:rsidR="00A51B1E" w:rsidRPr="00FE0D7C">
          <w:rPr>
            <w:rStyle w:val="Hipervnculo"/>
            <w:rFonts w:cs="Times New Roman"/>
            <w:szCs w:val="24"/>
            <w:lang w:val="es-MX"/>
          </w:rPr>
          <w:t>rochagra@yahoo.com</w:t>
        </w:r>
      </w:hyperlink>
      <w:r w:rsidR="005B28E5" w:rsidRPr="00FE0D7C">
        <w:rPr>
          <w:rStyle w:val="Hipervnculo"/>
          <w:rFonts w:cs="Times New Roman"/>
          <w:szCs w:val="24"/>
          <w:lang w:val="es-MX"/>
        </w:rPr>
        <w:t>, rosa.rocha@correo.buap.mx</w:t>
      </w:r>
    </w:p>
    <w:p w14:paraId="5E584EE8" w14:textId="1DB4552A" w:rsidR="00994A3D" w:rsidRPr="00FE0D7C" w:rsidRDefault="00654E8F" w:rsidP="00A51B1E">
      <w:pPr>
        <w:pStyle w:val="Ttulo1"/>
        <w:numPr>
          <w:ilvl w:val="0"/>
          <w:numId w:val="0"/>
        </w:numPr>
        <w:ind w:left="567" w:hanging="567"/>
      </w:pPr>
      <w:r w:rsidRPr="00FE0D7C">
        <w:t xml:space="preserve">Supplementary </w:t>
      </w:r>
      <w:r w:rsidR="004F2F2F" w:rsidRPr="00FE0D7C">
        <w:t>Table</w:t>
      </w:r>
    </w:p>
    <w:tbl>
      <w:tblPr>
        <w:tblW w:w="18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4"/>
        <w:gridCol w:w="2180"/>
        <w:gridCol w:w="1673"/>
        <w:gridCol w:w="740"/>
        <w:gridCol w:w="1600"/>
        <w:gridCol w:w="1420"/>
        <w:gridCol w:w="1821"/>
        <w:gridCol w:w="1360"/>
        <w:gridCol w:w="1260"/>
        <w:gridCol w:w="1539"/>
        <w:gridCol w:w="1312"/>
        <w:gridCol w:w="1093"/>
        <w:gridCol w:w="924"/>
      </w:tblGrid>
      <w:tr w:rsidR="005C6F9D" w:rsidRPr="00FE0D7C" w14:paraId="0C7010D2" w14:textId="77777777" w:rsidTr="005C6F9D">
        <w:trPr>
          <w:trHeight w:val="315"/>
        </w:trPr>
        <w:tc>
          <w:tcPr>
            <w:tcW w:w="18781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55F26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FE0D7C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 xml:space="preserve">Table S1. 86 complete genomes of </w:t>
            </w:r>
            <w:r w:rsidRPr="00FE0D7C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s-MX"/>
              </w:rPr>
              <w:t>Escherichia coli</w:t>
            </w:r>
            <w:r w:rsidRPr="00FE0D7C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 xml:space="preserve"> ST131 deposited in </w:t>
            </w:r>
            <w:r w:rsidRPr="00FE0D7C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s-MX"/>
              </w:rPr>
              <w:t>GenBank</w:t>
            </w:r>
          </w:p>
        </w:tc>
      </w:tr>
      <w:tr w:rsidR="005C6F9D" w:rsidRPr="00FE0D7C" w14:paraId="31122B27" w14:textId="77777777" w:rsidTr="005C6F9D">
        <w:trPr>
          <w:trHeight w:val="94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1FDD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  <w:t>Name of Strai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4DC4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  <w:t>Assembl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282B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  <w:t>Access number (Chromosome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D0C2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  <w:t>Clad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923E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  <w:t>Bioprojec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3B4B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  <w:t>Databas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932E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  <w:t>Biosampl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311B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  <w:t>Collection dat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ADFE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  <w:t>Locatio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C0D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  <w:t>Sample typ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036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  <w:t>Sourc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DB2D3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  <w:t>Serotype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630DB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  <w:t>FimH variant</w:t>
            </w:r>
          </w:p>
        </w:tc>
      </w:tr>
      <w:tr w:rsidR="005C6F9D" w:rsidRPr="00FE0D7C" w14:paraId="3E884890" w14:textId="77777777" w:rsidTr="005C6F9D">
        <w:trPr>
          <w:trHeight w:val="630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0E52C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E30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B884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1072530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88ED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AP022362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BE58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0703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DB65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CB19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69526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D001868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4A6B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CCF1D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Japa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663E1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data availabl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67C2F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data availabl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EEDF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D23E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7AFA3975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5493C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Ecol_74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52BF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1618345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4FFF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15074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D9BE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1B53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 xml:space="preserve">PRJNA316786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10A5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5A662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45900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CD91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0118E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Morocco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243B3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FF9D4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specifie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412B3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153:H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3E44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41</w:t>
            </w:r>
          </w:p>
        </w:tc>
      </w:tr>
      <w:tr w:rsidR="005C6F9D" w:rsidRPr="00FE0D7C" w14:paraId="4A710A7D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7B356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Z24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C08C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214271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9B73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21207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5F18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E8A6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38607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04F2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9A525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69251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160B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5767D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hin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37F23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53B73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bloo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7A7C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C09C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161</w:t>
            </w:r>
          </w:p>
        </w:tc>
      </w:tr>
      <w:tr w:rsidR="005C6F9D" w:rsidRPr="00FE0D7C" w14:paraId="78910FC0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C316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4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02E0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11331215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EAA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49085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3E00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6A23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6039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B10B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D47C6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139486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7441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6C9D1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S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D3811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0CA50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bloo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4BF1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28C6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0D511A18" w14:textId="77777777" w:rsidTr="005C6F9D">
        <w:trPr>
          <w:trHeight w:val="630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162BC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21E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9D12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1897222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97BA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76689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91E7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1A30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7375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39070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CEB71C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197000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38FC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0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BFA0A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ited Kingdo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822A6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A2DE8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specifie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FEB0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98E9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2</w:t>
            </w:r>
          </w:p>
        </w:tc>
      </w:tr>
      <w:tr w:rsidR="005C6F9D" w:rsidRPr="00FE0D7C" w14:paraId="3B59F325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62C44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 xml:space="preserve">Dog168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02B5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1942852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C4D5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80116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042E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E2424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7486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63CE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BDF03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2033988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72F4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0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7CE78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Keny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CAAC6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Anim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522D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dog faece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6851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3DC92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1A7CF7BC" w14:textId="77777777" w:rsidTr="005C6F9D">
        <w:trPr>
          <w:trHeight w:val="630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D1AB8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 xml:space="preserve">M70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E591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1942856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DD68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80118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AB70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8D63A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7486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520A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1E9AE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203398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E713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AAC70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zech Republic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A2A5F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C6050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rin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C4AB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A3E1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3F3315FC" w14:textId="77777777" w:rsidTr="005C6F9D">
        <w:trPr>
          <w:trHeight w:val="630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38B90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M4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FBB5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1942858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35C2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80119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3836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4356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 xml:space="preserve">PRJNA748602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23C8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B84F73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203398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CAAC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C11A8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zech Republic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24167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7DE5F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rin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CD4F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3724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02D66B10" w14:textId="77777777" w:rsidTr="005C6F9D">
        <w:trPr>
          <w:trHeight w:val="630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DF2D6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M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CAAF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1942860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8BA6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80120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4ADA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6D98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7486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02EAA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1CD41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203398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C31B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0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EC4A7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zech Republic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F1A34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11B1C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rin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E417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1423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29A6920E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D5FCE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lastRenderedPageBreak/>
              <w:t>BR43-DE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5388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411889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6DD4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35377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3A9C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D5585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5110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9F32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286FF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107486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1BE5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CF604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Brazi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AC58E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DAA3A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rin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C5177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20C80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25C6A9EB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3DF0E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18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0F67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385699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BED9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22730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6F38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D95FE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3956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41F7C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BE169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74119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381F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EDAE4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udi Arabi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43D9E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0BFD9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rin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C4EF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3D392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2</w:t>
            </w:r>
          </w:p>
        </w:tc>
      </w:tr>
      <w:tr w:rsidR="005C6F9D" w:rsidRPr="00FE0D7C" w14:paraId="76797E52" w14:textId="77777777" w:rsidTr="005C6F9D">
        <w:trPr>
          <w:trHeight w:val="630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7175E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 xml:space="preserve">AR_0089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547C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357182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093B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32265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F79D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22D4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2929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1017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B152C5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40149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1400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availabl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C27C6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availabl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2B3AD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data availabl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7BE44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data availabl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2344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CDE5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2</w:t>
            </w:r>
          </w:p>
        </w:tc>
      </w:tr>
      <w:tr w:rsidR="005C6F9D" w:rsidRPr="00FE0D7C" w14:paraId="49F4FC22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F0192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Ecol_24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1053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201230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2F7D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19020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A9E3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3824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3167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A051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82CDCD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55111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E080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26536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Argentin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5B4B8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C2B3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specifie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3B6C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7AE4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2</w:t>
            </w:r>
          </w:p>
        </w:tc>
      </w:tr>
      <w:tr w:rsidR="005C6F9D" w:rsidRPr="00FE0D7C" w14:paraId="13445CF2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797C3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THO-00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032D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1513857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B0D3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AP022525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5D54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42C1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DB90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CF8C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1A703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D00196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C1166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862E0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Japa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0F25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Enviroment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7D38E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wastewater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E206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2E321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22C364D8" w14:textId="77777777" w:rsidTr="005C6F9D">
        <w:trPr>
          <w:trHeight w:val="630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E799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AR_45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A9EB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328845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7DA0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30337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4089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9C01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3163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B70F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9DDE5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72915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2612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availabl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85C92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availabl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8352D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data availabl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0E8C6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data availabl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D140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6046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075CA24B" w14:textId="77777777" w:rsidTr="005C6F9D">
        <w:trPr>
          <w:trHeight w:val="630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00774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RHBSTW-0048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BC8B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 xml:space="preserve">GCA_013748455.1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FCEA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56470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6A82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E3D8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6051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A6D6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enban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500A2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151486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6215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8AD6C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ited Kingdo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5F9DF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Enviroment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3AD8C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wastewater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9A326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CDF3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68B9ECD5" w14:textId="77777777" w:rsidTr="005C6F9D">
        <w:trPr>
          <w:trHeight w:val="630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CAD22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RHBSTW-0008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C801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1379579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A404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56873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1BD4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47884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6051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35E2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enban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803359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151484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E98B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76D92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ited Kingdo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75EAD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Enviroment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DFD2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wastewater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A4FDD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9BCB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47B862E9" w14:textId="77777777" w:rsidTr="005C6F9D">
        <w:trPr>
          <w:trHeight w:val="630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BF894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 xml:space="preserve"> O25b:H4-ST13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03850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1527755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4060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63774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8579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85314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6708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FEFB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D3766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165208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302B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2B3AD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Hong Kong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7BF07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Enviroment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C3DF5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wastewater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BE09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43F2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1B8361E4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B75C0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Ecol_AZ14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B0F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201208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FA1D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18991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09D5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D092D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3167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DBDC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5BE24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55111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C53A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8137A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Italy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40FEA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75FF3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specifie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DDEA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4043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5E140DA4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F377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A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206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11330935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1A0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49077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D807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52DF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6039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232E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89D2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139486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14F6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D0471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S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44E07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638F7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bloo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3B37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8403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683FC215" w14:textId="77777777" w:rsidTr="005C6F9D">
        <w:trPr>
          <w:trHeight w:val="630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5C24F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FDAARGOS_126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040B0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1689004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6D9F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69583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49FD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4BD0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2312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522D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1675D6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163574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3638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availabl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FD917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S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C1C21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data availabl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3FF0F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data availabl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0C942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9C038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0D97459A" w14:textId="77777777" w:rsidTr="005C6F9D">
        <w:trPr>
          <w:trHeight w:val="630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05856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CAID WND1-202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DACDB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1991552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48C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82831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F0B2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ACF1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7548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7D15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5E518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209824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2AD7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2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E4E58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Kazakhsta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4724B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58802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wound discharg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396C2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F6E40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0C625CAF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55E2F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 xml:space="preserve">F17EC0098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1C6A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2113049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5F885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88356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FDE22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A7BC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7820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BE20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enban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A103D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233917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3DBFC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F2803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outh Kore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2EB3A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AEBB1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bloo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BA4B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BC28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438BF948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8A5C6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 xml:space="preserve">F16EC0507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8739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2113069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6AE2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88393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9439F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118E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7820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5B4D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enban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71176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2339169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5E40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09229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outh Kore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80594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EE375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bloo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DB4B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A751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4DE2ECF6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E722E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F16EC034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22F3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2113086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B09C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88413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40B1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A306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7820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E7D2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enban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36C47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233916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DB1F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A21AB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outh Kore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E7B63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46771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bloo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33A7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6DF5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5C34B9C9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A989D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F16EC012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9A2D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2113102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A0D7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88451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380D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3C16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7820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F76E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enban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0E6F0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233916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8646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2157E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outh Kore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361CA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F5DD1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bloo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F1AC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2842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2EC6563D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C84A4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lastRenderedPageBreak/>
              <w:t xml:space="preserve">C17EC0083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5919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2113211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EBF3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88629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B9D9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A860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7820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5576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enban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794A3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233916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E193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BA315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outh Kore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02BE3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47993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bloo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CD0ED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0569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157D9B86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E7404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B16EC072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9764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2113297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5C3CA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88776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8F432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103EB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7820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366A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enban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6AD0D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233915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99A0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C6AAE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outh Kore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9727C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DDB83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bloo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FDA7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BBBB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10BB89F3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C42C2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F16EC065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E06F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2136595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BF14A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88879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8A82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7DDA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7820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FF2D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enban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3F666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233917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08E2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6A6BF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outh Kore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BD085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51BF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bloo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E94F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5B77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3A32EB42" w14:textId="77777777" w:rsidTr="005C6F9D">
        <w:trPr>
          <w:trHeight w:val="630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A7FA9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TO21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4EEA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90052036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49CA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LS992192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A11D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B9C9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EB274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3B9E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0AE36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EA48305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823D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748B6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availabl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140DF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data availabl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695F2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data availabl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74368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BDCD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75AAE480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7818B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Ecol_86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836B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201220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37B9F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18983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6D8A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366C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3167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AA96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21CE4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55111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B1CB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48D44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anad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03C63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D8D91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specifie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E2E4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19C6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70D98A76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0CF9B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 xml:space="preserve">Ecol_AZ153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494A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201224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7CD3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19000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7BAA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14B9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3167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D203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ABC32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55111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2A3B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9F0C8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hin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B1674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D2B68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specifie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210D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C1AB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00B14BF4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A1C29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4/1/200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3AA5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385669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9E8D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23844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86BD9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47E9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4136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8F87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00BB02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77609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3040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0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8E971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wede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468A8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3CE94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fece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D53C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2F79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402DFB35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BB78E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 xml:space="preserve">CCUG 73778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1AF92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957798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56FC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41337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EDBC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1802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30568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F7BB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90F70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121690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2295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0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978B9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wede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D2520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A0D4C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bloo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0F4C5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0064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0DAC7B62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0AEE2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THO-01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030F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1513973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2DD1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AP022549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90DD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04609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DB90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BA61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20147A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D001960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BE6EC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AC95B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Japa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F7999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CB299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rin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75E8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1036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72E455AA" w14:textId="77777777" w:rsidTr="005C6F9D">
        <w:trPr>
          <w:trHeight w:val="630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0626D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 xml:space="preserve">2019_APHA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C971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1421713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E164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51609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9FE2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8263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62518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FC69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2F6FD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145948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9F0B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95A90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ited Kingdo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815F2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Anim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2B783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ig,cecal sampl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EA54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848F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6CD51854" w14:textId="77777777" w:rsidTr="005C6F9D">
        <w:trPr>
          <w:trHeight w:val="630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7597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7_APH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FE3B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1421715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F301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51615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E4583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1A086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62518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24FE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153D8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145948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A855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5B69C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ited Kingdo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F4B53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Anim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D9610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ig,cecal sampl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C96D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E3D0F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32D06C26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1344F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EcPF1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A0B6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1337232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44D6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54219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B34B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28D3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6363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0B2C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650EE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150759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3BAAD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1658B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S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56576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4962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rin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096B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2570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117065D5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D1BCC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Ecol_44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4095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161836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8244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15076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4A7E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AAEF0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3167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A18D8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FD816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45900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1AA3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7B10B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Argentin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3CFA1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526A5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specifie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76C4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16:H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2526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41</w:t>
            </w:r>
          </w:p>
        </w:tc>
      </w:tr>
      <w:tr w:rsidR="005C6F9D" w:rsidRPr="00FE0D7C" w14:paraId="5F8F61EF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FF4E2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b:H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5393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187448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06B5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15085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AE3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2440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3168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07B3E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D8115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46055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9DC62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C71FC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udi Arabi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1BFBA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92ED8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rin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EE0B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F4DF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1196</w:t>
            </w:r>
          </w:p>
        </w:tc>
      </w:tr>
      <w:tr w:rsidR="005C6F9D" w:rsidRPr="00FE0D7C" w14:paraId="04330F91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AD002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MNCRE4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C2C2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093156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6359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10876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3043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5F03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2728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BD9BA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09A43F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32875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ED66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A4459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S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0ED50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101EB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putum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7989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5D39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611B8453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E8DAA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ZH19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8521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156667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2230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14497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5D7B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19F6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3075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E4D4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667B1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43818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4CA2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0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BC976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availabl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0A3FA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38209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specifie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7FD0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3C9A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1BB84DB2" w14:textId="77777777" w:rsidTr="005C6F9D">
        <w:trPr>
          <w:trHeight w:val="630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B045A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Ecol_74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C3DC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161832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9F02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15069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ED63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DECB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3167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6E899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205CE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45900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58B6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81A08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ited Arab Emirate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F8E23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0A48A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specifie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91A96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D790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1426</w:t>
            </w:r>
          </w:p>
        </w:tc>
      </w:tr>
      <w:tr w:rsidR="005C6F9D" w:rsidRPr="00FE0D7C" w14:paraId="120DF326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8964D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lastRenderedPageBreak/>
              <w:t>Ecol_73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EDF79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161756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FA51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15138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CF8E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D6CEA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3167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C2B0C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5F4CE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46218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8D433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57D67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Thailan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CC670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996DC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specifie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55D6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D512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399D6416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35A6F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 xml:space="preserve">Ecol_276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3010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201196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A9B2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18953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F9AC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0F20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3167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B1991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AB0CA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55111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D206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8011C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S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364E9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71CE4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specifie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4127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5962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2D13E58A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15706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Ecol_54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5825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201202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657E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18970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68B3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7781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3167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273CF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B6A97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55111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4CA9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AC00D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Viet Na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A9A5D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4C834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specifie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5D20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815A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55899814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599D3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Ecol_AZ16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269F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201226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891D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19012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F757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93A9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3167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A1BF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F6310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55111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8591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1E4B0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S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31219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E16FF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specifie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0809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0F2A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471DBDCD" w14:textId="77777777" w:rsidTr="005C6F9D">
        <w:trPr>
          <w:trHeight w:val="630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9C25F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8100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68268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215724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AE7A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21179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B6C19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CE34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3837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790C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908EB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68082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77D9D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0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EBF47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ited Arab Emirate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0EC61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D204B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rin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AFE2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5D23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084DF90E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7420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4_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DF21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385665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BD68D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23826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C166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A4A23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4136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023A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460F6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77609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8860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0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1B5B8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wede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93AD8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74D93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fece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D6C7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F7037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1275A3B3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584BE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 xml:space="preserve">E41-1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4B12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319434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C6BD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28483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23F6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6EC9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4310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5E5F9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56FA2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83826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85C9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A5C6C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hin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C8A9A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22075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putum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0AF5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16:H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32D1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6B4835B1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15C37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12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9C53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414195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0EAB6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35476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2C75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36398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5167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A0A0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F4612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108174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FFBB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C8EA9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S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DC321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798B3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rin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DEC36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B1B0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4A0807EF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40C2B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 xml:space="preserve">U13A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A79E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413516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2D50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35477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3463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84E5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5167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22549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32D45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108177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C8DC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98D43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S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129E5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5177A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rin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8FC4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397E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549DC880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25357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 xml:space="preserve">U14A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FECD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413591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ACF3A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35516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D277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FBE3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5167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0665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22FAF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108368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C028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29A02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S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F0D67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60BA8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rin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1578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90CD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4CC59888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21CC2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65E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A13B4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429980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CB19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36245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6E08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0649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51799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610FD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96A0D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108794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6180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0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E41A2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Australi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CB828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5BA91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rin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2EA1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A5AA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1D2BC3C8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7972A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 xml:space="preserve">S103EC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00A9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1897226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33D3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76693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0324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5E30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7375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43CF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3C85E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197000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A829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0F7B9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Australi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045EC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B5418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specifie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093B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FB6F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69F81D68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02882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MVAST016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E185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156665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9533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14492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B58D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C802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3075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4E4E8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enban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26BD59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43818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ADD4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48578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S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534C7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A9F47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specifie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14FEC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16:H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002C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41</w:t>
            </w:r>
          </w:p>
        </w:tc>
      </w:tr>
      <w:tr w:rsidR="005C6F9D" w:rsidRPr="00FE0D7C" w14:paraId="2349C133" w14:textId="77777777" w:rsidTr="005C6F9D">
        <w:trPr>
          <w:trHeight w:val="630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8CFBB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JJ188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0982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049375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91A4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06784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306E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C29A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2181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7AB5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3F141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26038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B389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availabl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F7850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availabl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B7148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data availabl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9BD86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data availabl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A0BA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E323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29D9B7EE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858B1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JJ243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3672E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151363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E22D6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13835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4B87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4695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3075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B1C5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AB2E8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43818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8E59C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0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18006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S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D4AE6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33CC2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specifie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2B13F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9958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4CDD467A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71EA2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 xml:space="preserve">Ecol_656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1631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201206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B4342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18979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206E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079A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3167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7E77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88EF0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55111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304FA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6C719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S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4D8EA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65B73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specifie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2951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D901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4DCEC19B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E58FC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 xml:space="preserve"> Ecol_AZ16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9E73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201216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7F09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19015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6836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3B4A5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3167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F386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44AB7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55111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73472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7D893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S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06125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F9999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specifie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74DB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C4C7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2A6C5432" w14:textId="77777777" w:rsidTr="005C6F9D">
        <w:trPr>
          <w:trHeight w:val="630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E6369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AR_010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CA270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205663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863B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20116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6C02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622A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2929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C715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5803C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40149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753EE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availabl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FB449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availabl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8232E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data availabl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E8E6D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data availabl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DD00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518BC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5139863C" w14:textId="77777777" w:rsidTr="005C6F9D">
        <w:trPr>
          <w:trHeight w:val="630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E6C22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lastRenderedPageBreak/>
              <w:t>AR_005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330A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220217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5E526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21935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39A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0143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2929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4333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D5F0E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40148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4898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availabl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BC84F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availabl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46B74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data availabl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F2D33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data availabl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D174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2F12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2CC4B5BE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DF805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Apr-0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A791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385661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13729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23849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0F16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9429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4136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BD28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293A32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77609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AA7B3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0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469C4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wede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E6A78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B5244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rin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CBF6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86F07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2A41CF62" w14:textId="77777777" w:rsidTr="005C6F9D">
        <w:trPr>
          <w:trHeight w:val="630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7CF4B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AR_008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40CC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299694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A3BE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27534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7F29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18EA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2929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963D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B74502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40149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F2FC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availabl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3894C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availabl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B1361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data availabl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75046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data availabl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764A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CFDD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18B91A29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BDACA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 xml:space="preserve"> U15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4880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419375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2A7A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35720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7170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B1B1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51674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B405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10DEB1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1083706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C11E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87B07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S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88E3F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9EAA4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rin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7A2C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2BF09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20E70089" w14:textId="77777777" w:rsidTr="005C6F9D">
        <w:trPr>
          <w:trHeight w:val="630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2D59C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10E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B158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1897224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649F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76697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DF713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78D4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7375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C369C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BCFB36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197000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FE283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0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5AECC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ited Kingdo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3B4E3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544D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specifie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FAFD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AD2D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0F8A4C63" w14:textId="77777777" w:rsidTr="005C6F9D">
        <w:trPr>
          <w:trHeight w:val="630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C425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EC95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AC54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0285655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EDFF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HG941718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25F1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36F23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EA614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5E67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965011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EA22720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AA64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availabl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1975E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availabl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CD6B8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data availabl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A3B60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data availabl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AC7B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1B9E0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4E5087F1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A11D4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B3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CDFD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90062263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3498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LR130545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3818B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18A3B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EB299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E1DD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AAF72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EA51284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897E0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availabl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B5D08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Australi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0DA50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81038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bloo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70B01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20A46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6A991CBD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7C180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JJ188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3429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159356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FCBC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14316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A093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0F82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3113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C89D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1EF1B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44817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E900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0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B8901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S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7BE47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F8B8F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specifie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BDE3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9276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211926DD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F070C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 xml:space="preserve">CD306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34E4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151361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E8DF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13831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877C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8A2C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3075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8913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F6DECB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43818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DCB1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0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F4234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S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FABF1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Anim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820D8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at faece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DE00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97C97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573E81C9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F4A22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74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DC96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156663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3307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14488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7B8E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4D1DB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3075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96D9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EF71A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43818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0A7CD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63CFC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S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27857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384DE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specifie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12296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A557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2</w:t>
            </w:r>
          </w:p>
        </w:tc>
      </w:tr>
      <w:tr w:rsidR="005C6F9D" w:rsidRPr="00FE0D7C" w14:paraId="14FA2D50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05F31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H10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B382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219309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633F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21454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F477F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B853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3877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26F3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1066F8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71629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B0C7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availabl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29F8F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ermany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3FE28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16E7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veginal swab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7B1E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FFF1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4E5D6E85" w14:textId="77777777" w:rsidTr="005C6F9D">
        <w:trPr>
          <w:trHeight w:val="630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A917A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AR_005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FC2C7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218019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3AFA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21689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7216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89C7B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2929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0443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713A1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40148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88F35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availabl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EB062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availabl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57C19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data availabl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AA72E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data availabl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06F8D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4F95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1B7F2FB7" w14:textId="77777777" w:rsidTr="005C6F9D">
        <w:trPr>
          <w:trHeight w:val="630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65B2E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AR_008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8DA99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357166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056A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32201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A33F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8740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2929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72C1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282FB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40149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C7CC3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availabl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2760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availabl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A7DEA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data availabl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14EE1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data availabl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F41F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1CD5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69D05903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56404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 xml:space="preserve">JJ1897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D5BA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151365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210C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13837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A668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2D1B4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3075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BFD1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7FDDE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43818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C30A2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0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6A936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S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A69B1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98505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specifie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F000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C1185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2</w:t>
            </w:r>
          </w:p>
        </w:tc>
      </w:tr>
      <w:tr w:rsidR="005C6F9D" w:rsidRPr="00FE0D7C" w14:paraId="362C07DF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F3AEF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Ecol_AZ15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C22A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201214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95FB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19008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9D88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4A63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3167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9200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EFD35D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551115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C70A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C97BC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olombi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9F1A8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C86EB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specifie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4CA15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5B92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2</w:t>
            </w:r>
          </w:p>
        </w:tc>
      </w:tr>
      <w:tr w:rsidR="005C6F9D" w:rsidRPr="00FE0D7C" w14:paraId="627FA988" w14:textId="77777777" w:rsidTr="005C6F9D">
        <w:trPr>
          <w:trHeight w:val="630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36CA8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5_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4990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21228975.1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052C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89445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255C7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8FA7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7873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DEB7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F2991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237980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A8AC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2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E9B0E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hin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338C5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9CC9D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Human body fluid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F71E5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380C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1999770B" w14:textId="77777777" w:rsidTr="005C6F9D">
        <w:trPr>
          <w:trHeight w:val="630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97A77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k_P4621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F562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146981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896D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13658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FA84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83E8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29786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4AA5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57ED39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41595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49C4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0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5BC09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ited Kingdo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F7F2D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2BEC5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rin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75F9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B9DE7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5F978C7A" w14:textId="77777777" w:rsidTr="005C6F9D">
        <w:trPr>
          <w:trHeight w:val="630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78B0C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lastRenderedPageBreak/>
              <w:t>FDAARGOS_14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346B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294493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DCF8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14111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0169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035F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2312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30FA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C9273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39962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B074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628C1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S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A5977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B077C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rin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045C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13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151A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410</w:t>
            </w:r>
          </w:p>
        </w:tc>
      </w:tr>
      <w:tr w:rsidR="005C6F9D" w:rsidRPr="00FE0D7C" w14:paraId="405F658C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F4FF5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T04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53A7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156661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1FE5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14495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63DB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AA30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3075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CD54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FC6AF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43818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260E0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0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F3FB7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S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0268B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78B4B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specifie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A723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BD046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2</w:t>
            </w:r>
          </w:p>
        </w:tc>
      </w:tr>
      <w:tr w:rsidR="005C6F9D" w:rsidRPr="00FE0D7C" w14:paraId="69A9DC50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C77C4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ZH06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6C5F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157732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68F3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14522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0368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97A5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3075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7419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BD323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43818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FAFA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0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2317A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anad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50188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CA7E6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specifie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F796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C12B6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2</w:t>
            </w:r>
          </w:p>
        </w:tc>
      </w:tr>
      <w:tr w:rsidR="005C6F9D" w:rsidRPr="00FE0D7C" w14:paraId="5D0E6968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75CC1E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DA3313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2479A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318103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5CFFC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29576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E0B0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AD8A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4727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72E8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FD39E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92457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63C8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o availabl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5DB34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wede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B3A49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BF754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specifie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3E97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0093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12DAA73E" w14:textId="77777777" w:rsidTr="005C6F9D">
        <w:trPr>
          <w:trHeight w:val="630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EEA05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22E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8D54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1897220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A27A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76687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03A5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ADB1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7375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C315B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3B3BE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197000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B3505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0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1DD96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ited Kingdo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2A4B1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8E8E4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nspecifie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6635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CBC2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2</w:t>
            </w:r>
          </w:p>
        </w:tc>
      </w:tr>
      <w:tr w:rsidR="005C6F9D" w:rsidRPr="00FE0D7C" w14:paraId="771215BD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4EBA2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D16EC058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8790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2113189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8F6D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88596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024709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2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BEF3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7820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C4439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enban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616C9E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233916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0B9C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349D21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outh Kore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CC28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403A3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bloo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073E02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2924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FE0D7C" w14:paraId="59FA9B45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D8E81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Eco-1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4CEB6A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1591018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FFD4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47710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54ADD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A5DCA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5994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F8AE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08047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137475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6251F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1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DADD8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anad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710730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2DAE68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rectal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8889D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16:H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1C266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  <w:tr w:rsidR="005C6F9D" w:rsidRPr="005C6F9D" w14:paraId="21940D88" w14:textId="77777777" w:rsidTr="005C6F9D">
        <w:trPr>
          <w:trHeight w:val="315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2390C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_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6EBD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GCA_00385663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1F87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P023853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5958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6C4B3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PRJNA4136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4BA47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NCBI Refse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B18EC" w14:textId="77777777" w:rsidR="005C6F9D" w:rsidRPr="00FE0D7C" w:rsidRDefault="005C6F9D" w:rsidP="005C6F9D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AMN077609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7FB7C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200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77B784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Swede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C7F2FB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Clinic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C17196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Urin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F3845" w14:textId="77777777" w:rsidR="005C6F9D" w:rsidRPr="00FE0D7C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O25:H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E926C" w14:textId="77777777" w:rsidR="005C6F9D" w:rsidRPr="005C6F9D" w:rsidRDefault="005C6F9D" w:rsidP="005C6F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FE0D7C">
              <w:rPr>
                <w:rFonts w:eastAsia="Times New Roman" w:cs="Times New Roman"/>
                <w:szCs w:val="24"/>
                <w:lang w:val="es-MX" w:eastAsia="es-MX"/>
              </w:rPr>
              <w:t>30</w:t>
            </w:r>
          </w:p>
        </w:tc>
      </w:tr>
    </w:tbl>
    <w:p w14:paraId="22CE0E96" w14:textId="2A33F95C" w:rsidR="00C651AF" w:rsidRPr="00C651AF" w:rsidRDefault="00C651AF" w:rsidP="004F2F2F">
      <w:pPr>
        <w:ind w:left="-90"/>
      </w:pPr>
    </w:p>
    <w:p w14:paraId="72E7467C" w14:textId="26F214BE" w:rsidR="00A51B1E" w:rsidRDefault="00A51B1E" w:rsidP="00C651AF">
      <w:pPr>
        <w:ind w:right="-607"/>
        <w:jc w:val="both"/>
        <w:rPr>
          <w:b/>
          <w:bCs/>
        </w:rPr>
      </w:pPr>
    </w:p>
    <w:sectPr w:rsidR="00A51B1E" w:rsidSect="00E42DCB">
      <w:pgSz w:w="19728" w:h="12960" w:orient="landscape"/>
      <w:pgMar w:top="1282" w:right="468" w:bottom="1181" w:left="27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D7D26" w14:textId="77777777" w:rsidR="000D224C" w:rsidRDefault="000D224C" w:rsidP="00117666">
      <w:pPr>
        <w:spacing w:after="0"/>
      </w:pPr>
      <w:r>
        <w:separator/>
      </w:r>
    </w:p>
  </w:endnote>
  <w:endnote w:type="continuationSeparator" w:id="0">
    <w:p w14:paraId="68490B66" w14:textId="77777777" w:rsidR="000D224C" w:rsidRDefault="000D22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E57A7" w14:textId="77777777" w:rsidR="000D224C" w:rsidRDefault="000D224C" w:rsidP="00117666">
      <w:pPr>
        <w:spacing w:after="0"/>
      </w:pPr>
      <w:r>
        <w:separator/>
      </w:r>
    </w:p>
  </w:footnote>
  <w:footnote w:type="continuationSeparator" w:id="0">
    <w:p w14:paraId="710BEB88" w14:textId="77777777" w:rsidR="000D224C" w:rsidRDefault="000D224C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0936"/>
    <w:rsid w:val="00052A14"/>
    <w:rsid w:val="00077D53"/>
    <w:rsid w:val="000D224C"/>
    <w:rsid w:val="00105FD9"/>
    <w:rsid w:val="00117666"/>
    <w:rsid w:val="001549D3"/>
    <w:rsid w:val="00160065"/>
    <w:rsid w:val="00177D84"/>
    <w:rsid w:val="00191607"/>
    <w:rsid w:val="001970EE"/>
    <w:rsid w:val="00251676"/>
    <w:rsid w:val="00267D18"/>
    <w:rsid w:val="0028294F"/>
    <w:rsid w:val="002868E2"/>
    <w:rsid w:val="002869C3"/>
    <w:rsid w:val="002936E4"/>
    <w:rsid w:val="002B4A57"/>
    <w:rsid w:val="002C74CA"/>
    <w:rsid w:val="0035168A"/>
    <w:rsid w:val="003544FB"/>
    <w:rsid w:val="00355F4F"/>
    <w:rsid w:val="003A20F6"/>
    <w:rsid w:val="003D2F2D"/>
    <w:rsid w:val="00401590"/>
    <w:rsid w:val="00447801"/>
    <w:rsid w:val="00452E9C"/>
    <w:rsid w:val="0046598D"/>
    <w:rsid w:val="004735C8"/>
    <w:rsid w:val="004961FF"/>
    <w:rsid w:val="004B0DD0"/>
    <w:rsid w:val="004B7136"/>
    <w:rsid w:val="004F2F2F"/>
    <w:rsid w:val="004F7A73"/>
    <w:rsid w:val="00517A89"/>
    <w:rsid w:val="005250F2"/>
    <w:rsid w:val="00547A08"/>
    <w:rsid w:val="005524F2"/>
    <w:rsid w:val="00593EEA"/>
    <w:rsid w:val="005A5EEE"/>
    <w:rsid w:val="005B28E5"/>
    <w:rsid w:val="005C6F9D"/>
    <w:rsid w:val="005E3F4A"/>
    <w:rsid w:val="006375C7"/>
    <w:rsid w:val="0064700F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0A66"/>
    <w:rsid w:val="00790BB3"/>
    <w:rsid w:val="007959A4"/>
    <w:rsid w:val="007A1EDB"/>
    <w:rsid w:val="007B609F"/>
    <w:rsid w:val="007C206C"/>
    <w:rsid w:val="007F11A5"/>
    <w:rsid w:val="00803D24"/>
    <w:rsid w:val="008134BE"/>
    <w:rsid w:val="00817DD6"/>
    <w:rsid w:val="008604AA"/>
    <w:rsid w:val="008705A7"/>
    <w:rsid w:val="00885156"/>
    <w:rsid w:val="009151AA"/>
    <w:rsid w:val="009166C3"/>
    <w:rsid w:val="0093429D"/>
    <w:rsid w:val="00943573"/>
    <w:rsid w:val="00960CF3"/>
    <w:rsid w:val="00970F7D"/>
    <w:rsid w:val="00985EF7"/>
    <w:rsid w:val="00994A3D"/>
    <w:rsid w:val="009C2B12"/>
    <w:rsid w:val="009C70F3"/>
    <w:rsid w:val="009E11E8"/>
    <w:rsid w:val="00A174D9"/>
    <w:rsid w:val="00A4620B"/>
    <w:rsid w:val="00A51B1E"/>
    <w:rsid w:val="00A569CD"/>
    <w:rsid w:val="00AB6715"/>
    <w:rsid w:val="00B1671E"/>
    <w:rsid w:val="00B2026B"/>
    <w:rsid w:val="00B25EB8"/>
    <w:rsid w:val="00B26388"/>
    <w:rsid w:val="00B354E1"/>
    <w:rsid w:val="00B37F4D"/>
    <w:rsid w:val="00B832C3"/>
    <w:rsid w:val="00BB110C"/>
    <w:rsid w:val="00C415F3"/>
    <w:rsid w:val="00C52A7B"/>
    <w:rsid w:val="00C56BAF"/>
    <w:rsid w:val="00C651AF"/>
    <w:rsid w:val="00C679AA"/>
    <w:rsid w:val="00C75972"/>
    <w:rsid w:val="00C86AB3"/>
    <w:rsid w:val="00CC0A3A"/>
    <w:rsid w:val="00CC3866"/>
    <w:rsid w:val="00CD066B"/>
    <w:rsid w:val="00CE4FEE"/>
    <w:rsid w:val="00D54180"/>
    <w:rsid w:val="00D75956"/>
    <w:rsid w:val="00DA0B59"/>
    <w:rsid w:val="00DA2289"/>
    <w:rsid w:val="00DB59C3"/>
    <w:rsid w:val="00DC259A"/>
    <w:rsid w:val="00DE23E8"/>
    <w:rsid w:val="00E34986"/>
    <w:rsid w:val="00E42DCB"/>
    <w:rsid w:val="00E45495"/>
    <w:rsid w:val="00E52377"/>
    <w:rsid w:val="00E64E17"/>
    <w:rsid w:val="00E67533"/>
    <w:rsid w:val="00E866C9"/>
    <w:rsid w:val="00EA2C44"/>
    <w:rsid w:val="00EA3D3C"/>
    <w:rsid w:val="00F46900"/>
    <w:rsid w:val="00F61314"/>
    <w:rsid w:val="00F61D89"/>
    <w:rsid w:val="00FE0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A6AE88BB-0ED2-4127-9D45-EA34DF3FC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A51B1E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F61314"/>
    <w:pPr>
      <w:spacing w:before="100" w:beforeAutospacing="1" w:after="100" w:afterAutospacing="1"/>
    </w:pPr>
    <w:rPr>
      <w:rFonts w:eastAsia="Times New Roman" w:cs="Times New Roman"/>
      <w:szCs w:val="24"/>
      <w:lang w:val="es-MX" w:eastAsia="es-MX"/>
    </w:rPr>
  </w:style>
  <w:style w:type="paragraph" w:customStyle="1" w:styleId="font5">
    <w:name w:val="font5"/>
    <w:basedOn w:val="Normal"/>
    <w:rsid w:val="00F61314"/>
    <w:pPr>
      <w:spacing w:before="100" w:beforeAutospacing="1" w:after="100" w:afterAutospacing="1"/>
    </w:pPr>
    <w:rPr>
      <w:rFonts w:eastAsia="Times New Roman" w:cs="Times New Roman"/>
      <w:b/>
      <w:bCs/>
      <w:color w:val="000000"/>
      <w:szCs w:val="24"/>
      <w:lang w:val="es-MX" w:eastAsia="es-MX"/>
    </w:rPr>
  </w:style>
  <w:style w:type="paragraph" w:customStyle="1" w:styleId="font6">
    <w:name w:val="font6"/>
    <w:basedOn w:val="Normal"/>
    <w:rsid w:val="00F61314"/>
    <w:pPr>
      <w:spacing w:before="100" w:beforeAutospacing="1" w:after="100" w:afterAutospacing="1"/>
    </w:pPr>
    <w:rPr>
      <w:rFonts w:eastAsia="Times New Roman" w:cs="Times New Roman"/>
      <w:b/>
      <w:bCs/>
      <w:i/>
      <w:iCs/>
      <w:color w:val="000000"/>
      <w:szCs w:val="24"/>
      <w:lang w:val="es-MX" w:eastAsia="es-MX"/>
    </w:rPr>
  </w:style>
  <w:style w:type="paragraph" w:customStyle="1" w:styleId="xl66">
    <w:name w:val="xl66"/>
    <w:basedOn w:val="Normal"/>
    <w:rsid w:val="00F613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MX" w:eastAsia="es-MX"/>
    </w:rPr>
  </w:style>
  <w:style w:type="paragraph" w:customStyle="1" w:styleId="xl67">
    <w:name w:val="xl67"/>
    <w:basedOn w:val="Normal"/>
    <w:rsid w:val="00F613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MX" w:eastAsia="es-MX"/>
    </w:rPr>
  </w:style>
  <w:style w:type="paragraph" w:customStyle="1" w:styleId="xl68">
    <w:name w:val="xl68"/>
    <w:basedOn w:val="Normal"/>
    <w:rsid w:val="00F613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MX" w:eastAsia="es-MX"/>
    </w:rPr>
  </w:style>
  <w:style w:type="paragraph" w:customStyle="1" w:styleId="xl69">
    <w:name w:val="xl69"/>
    <w:basedOn w:val="Normal"/>
    <w:rsid w:val="00F613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MX" w:eastAsia="es-MX"/>
    </w:rPr>
  </w:style>
  <w:style w:type="paragraph" w:customStyle="1" w:styleId="xl70">
    <w:name w:val="xl70"/>
    <w:basedOn w:val="Normal"/>
    <w:rsid w:val="00F613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MX" w:eastAsia="es-MX"/>
    </w:rPr>
  </w:style>
  <w:style w:type="paragraph" w:customStyle="1" w:styleId="xl71">
    <w:name w:val="xl71"/>
    <w:basedOn w:val="Normal"/>
    <w:rsid w:val="00F613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MX" w:eastAsia="es-MX"/>
    </w:rPr>
  </w:style>
  <w:style w:type="paragraph" w:customStyle="1" w:styleId="xl72">
    <w:name w:val="xl72"/>
    <w:basedOn w:val="Normal"/>
    <w:rsid w:val="00F61314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s-MX" w:eastAsia="es-MX"/>
    </w:rPr>
  </w:style>
  <w:style w:type="paragraph" w:customStyle="1" w:styleId="xl73">
    <w:name w:val="xl73"/>
    <w:basedOn w:val="Normal"/>
    <w:rsid w:val="00F61314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s-MX" w:eastAsia="es-MX"/>
    </w:rPr>
  </w:style>
  <w:style w:type="paragraph" w:customStyle="1" w:styleId="xl74">
    <w:name w:val="xl74"/>
    <w:basedOn w:val="Normal"/>
    <w:rsid w:val="00F6131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MX" w:eastAsia="es-MX"/>
    </w:rPr>
  </w:style>
  <w:style w:type="paragraph" w:customStyle="1" w:styleId="xl75">
    <w:name w:val="xl75"/>
    <w:basedOn w:val="Normal"/>
    <w:rsid w:val="00F613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MX" w:eastAsia="es-MX"/>
    </w:rPr>
  </w:style>
  <w:style w:type="paragraph" w:customStyle="1" w:styleId="xl76">
    <w:name w:val="xl76"/>
    <w:basedOn w:val="Normal"/>
    <w:rsid w:val="00F613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MX" w:eastAsia="es-MX"/>
    </w:rPr>
  </w:style>
  <w:style w:type="paragraph" w:customStyle="1" w:styleId="xl77">
    <w:name w:val="xl77"/>
    <w:basedOn w:val="Normal"/>
    <w:rsid w:val="00F613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MX" w:eastAsia="es-MX"/>
    </w:rPr>
  </w:style>
  <w:style w:type="paragraph" w:customStyle="1" w:styleId="xl78">
    <w:name w:val="xl78"/>
    <w:basedOn w:val="Normal"/>
    <w:rsid w:val="00F613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MX" w:eastAsia="es-MX"/>
    </w:rPr>
  </w:style>
  <w:style w:type="paragraph" w:customStyle="1" w:styleId="xl79">
    <w:name w:val="xl79"/>
    <w:basedOn w:val="Normal"/>
    <w:rsid w:val="00F613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MX" w:eastAsia="es-MX"/>
    </w:rPr>
  </w:style>
  <w:style w:type="paragraph" w:customStyle="1" w:styleId="xl80">
    <w:name w:val="xl80"/>
    <w:basedOn w:val="Normal"/>
    <w:rsid w:val="00F613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MX" w:eastAsia="es-MX"/>
    </w:rPr>
  </w:style>
  <w:style w:type="paragraph" w:customStyle="1" w:styleId="xl81">
    <w:name w:val="xl81"/>
    <w:basedOn w:val="Normal"/>
    <w:rsid w:val="00F613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MX" w:eastAsia="es-MX"/>
    </w:rPr>
  </w:style>
  <w:style w:type="paragraph" w:customStyle="1" w:styleId="xl82">
    <w:name w:val="xl82"/>
    <w:basedOn w:val="Normal"/>
    <w:rsid w:val="00F613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MX" w:eastAsia="es-MX"/>
    </w:rPr>
  </w:style>
  <w:style w:type="paragraph" w:customStyle="1" w:styleId="xl83">
    <w:name w:val="xl83"/>
    <w:basedOn w:val="Normal"/>
    <w:rsid w:val="00F61314"/>
    <w:pPr>
      <w:spacing w:before="100" w:beforeAutospacing="1" w:after="100" w:afterAutospacing="1"/>
    </w:pPr>
    <w:rPr>
      <w:rFonts w:eastAsia="Times New Roman" w:cs="Times New Roman"/>
      <w:szCs w:val="24"/>
      <w:lang w:val="es-MX" w:eastAsia="es-MX"/>
    </w:rPr>
  </w:style>
  <w:style w:type="paragraph" w:customStyle="1" w:styleId="xl84">
    <w:name w:val="xl84"/>
    <w:basedOn w:val="Normal"/>
    <w:rsid w:val="00F613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MX" w:eastAsia="es-MX"/>
    </w:rPr>
  </w:style>
  <w:style w:type="paragraph" w:customStyle="1" w:styleId="xl85">
    <w:name w:val="xl85"/>
    <w:basedOn w:val="Normal"/>
    <w:rsid w:val="00F613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MX" w:eastAsia="es-MX"/>
    </w:rPr>
  </w:style>
  <w:style w:type="paragraph" w:customStyle="1" w:styleId="xl86">
    <w:name w:val="xl86"/>
    <w:basedOn w:val="Normal"/>
    <w:rsid w:val="00F613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MX" w:eastAsia="es-MX"/>
    </w:rPr>
  </w:style>
  <w:style w:type="paragraph" w:customStyle="1" w:styleId="xl87">
    <w:name w:val="xl87"/>
    <w:basedOn w:val="Normal"/>
    <w:rsid w:val="00F613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MX" w:eastAsia="es-MX"/>
    </w:rPr>
  </w:style>
  <w:style w:type="paragraph" w:customStyle="1" w:styleId="xl64">
    <w:name w:val="xl64"/>
    <w:basedOn w:val="Normal"/>
    <w:rsid w:val="005C6F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MX" w:eastAsia="es-MX"/>
    </w:rPr>
  </w:style>
  <w:style w:type="paragraph" w:customStyle="1" w:styleId="xl65">
    <w:name w:val="xl65"/>
    <w:basedOn w:val="Normal"/>
    <w:rsid w:val="005C6F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3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rochagra@yahoo.com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6</Pages>
  <Words>1728</Words>
  <Characters>9505</Characters>
  <Application>Microsoft Office Word</Application>
  <DocSecurity>0</DocSecurity>
  <Lines>79</Lines>
  <Paragraphs>2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J Ángel Granados A</cp:lastModifiedBy>
  <cp:revision>9</cp:revision>
  <cp:lastPrinted>2013-10-03T12:51:00Z</cp:lastPrinted>
  <dcterms:created xsi:type="dcterms:W3CDTF">2023-07-23T05:56:00Z</dcterms:created>
  <dcterms:modified xsi:type="dcterms:W3CDTF">2023-09-14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endeley Document_1">
    <vt:lpwstr>True</vt:lpwstr>
  </property>
  <property fmtid="{D5CDD505-2E9C-101B-9397-08002B2CF9AE}" pid="11" name="Mendeley Unique User Id_1">
    <vt:lpwstr>fc6fe7c9-277e-3e84-892d-065c32e47c87</vt:lpwstr>
  </property>
  <property fmtid="{D5CDD505-2E9C-101B-9397-08002B2CF9AE}" pid="12" name="Mendeley Citation Style_1">
    <vt:lpwstr>http://www.zotero.org/styles/apa</vt:lpwstr>
  </property>
  <property fmtid="{D5CDD505-2E9C-101B-9397-08002B2CF9AE}" pid="13" name="Mendeley Recent Style Id 0_1">
    <vt:lpwstr>http://www.zotero.org/styles/american-political-science-association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Id 1_1">
    <vt:lpwstr>http://www.zotero.org/styles/apa</vt:lpwstr>
  </property>
  <property fmtid="{D5CDD505-2E9C-101B-9397-08002B2CF9AE}" pid="16" name="Mendeley Recent Style Name 1_1">
    <vt:lpwstr>American Psychological Association 7th edition</vt:lpwstr>
  </property>
  <property fmtid="{D5CDD505-2E9C-101B-9397-08002B2CF9AE}" pid="17" name="Mendeley Recent Style Id 2_1">
    <vt:lpwstr>http://www.zotero.org/styles/american-sociological-association</vt:lpwstr>
  </property>
  <property fmtid="{D5CDD505-2E9C-101B-9397-08002B2CF9AE}" pid="18" name="Mendeley Recent Style Name 2_1">
    <vt:lpwstr>American Sociological Association 6th edition</vt:lpwstr>
  </property>
  <property fmtid="{D5CDD505-2E9C-101B-9397-08002B2CF9AE}" pid="19" name="Mendeley Recent Style Id 3_1">
    <vt:lpwstr>http://www.zotero.org/styles/chicago-author-date</vt:lpwstr>
  </property>
  <property fmtid="{D5CDD505-2E9C-101B-9397-08002B2CF9AE}" pid="20" name="Mendeley Recent Style Name 3_1">
    <vt:lpwstr>Chicago Manual of Style 17th edition (author-date)</vt:lpwstr>
  </property>
  <property fmtid="{D5CDD505-2E9C-101B-9397-08002B2CF9AE}" pid="21" name="Mendeley Recent Style Id 4_1">
    <vt:lpwstr>http://www.zotero.org/styles/harvard-cite-them-right</vt:lpwstr>
  </property>
  <property fmtid="{D5CDD505-2E9C-101B-9397-08002B2CF9AE}" pid="22" name="Mendeley Recent Style Name 4_1">
    <vt:lpwstr>Cite Them Right 10th edition - Harvard</vt:lpwstr>
  </property>
  <property fmtid="{D5CDD505-2E9C-101B-9397-08002B2CF9AE}" pid="23" name="Mendeley Recent Style Id 5_1">
    <vt:lpwstr>http://www.zotero.org/styles/ieee</vt:lpwstr>
  </property>
  <property fmtid="{D5CDD505-2E9C-101B-9397-08002B2CF9AE}" pid="24" name="Mendeley Recent Style Name 5_1">
    <vt:lpwstr>IEEE</vt:lpwstr>
  </property>
  <property fmtid="{D5CDD505-2E9C-101B-9397-08002B2CF9AE}" pid="25" name="Mendeley Recent Style Id 6_1">
    <vt:lpwstr>http://www.zotero.org/styles/modern-humanities-research-association</vt:lpwstr>
  </property>
  <property fmtid="{D5CDD505-2E9C-101B-9397-08002B2CF9AE}" pid="26" name="Mendeley Recent Style Name 6_1">
    <vt:lpwstr>Modern Humanities Research Association 3rd edition (note with bibliography)</vt:lpwstr>
  </property>
  <property fmtid="{D5CDD505-2E9C-101B-9397-08002B2CF9AE}" pid="27" name="Mendeley Recent Style Id 7_1">
    <vt:lpwstr>http://www.zotero.org/styles/modern-language-association</vt:lpwstr>
  </property>
  <property fmtid="{D5CDD505-2E9C-101B-9397-08002B2CF9AE}" pid="28" name="Mendeley Recent Style Name 7_1">
    <vt:lpwstr>Modern Language Association 8th edition</vt:lpwstr>
  </property>
  <property fmtid="{D5CDD505-2E9C-101B-9397-08002B2CF9AE}" pid="29" name="Mendeley Recent Style Id 8_1">
    <vt:lpwstr>http://www.zotero.org/styles/nature</vt:lpwstr>
  </property>
  <property fmtid="{D5CDD505-2E9C-101B-9397-08002B2CF9AE}" pid="30" name="Mendeley Recent Style Name 8_1">
    <vt:lpwstr>Nature</vt:lpwstr>
  </property>
  <property fmtid="{D5CDD505-2E9C-101B-9397-08002B2CF9AE}" pid="31" name="Mendeley Recent Style Id 9_1">
    <vt:lpwstr>http://www.zotero.org/styles/vancouver</vt:lpwstr>
  </property>
  <property fmtid="{D5CDD505-2E9C-101B-9397-08002B2CF9AE}" pid="32" name="Mendeley Recent Style Name 9_1">
    <vt:lpwstr>Vancouver</vt:lpwstr>
  </property>
</Properties>
</file>